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3BB" w:rsidRPr="00504128" w:rsidRDefault="003C43BB" w:rsidP="003C43BB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863654">
        <w:rPr>
          <w:rFonts w:ascii="Times New Roman" w:hAnsi="Times New Roman" w:cs="Times New Roman"/>
          <w:b/>
          <w:color w:val="000000" w:themeColor="text1"/>
          <w:szCs w:val="24"/>
        </w:rPr>
        <w:t>9</w:t>
      </w:r>
      <w:bookmarkStart w:id="0" w:name="_GoBack"/>
      <w:bookmarkEnd w:id="0"/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Linkage disequilibrium between outlier genetic and epigenetic loci using a two locus exact test implemented in ARLEQUIN, and significance determined by 10,000 permutations.</w:t>
      </w:r>
    </w:p>
    <w:p w:rsidR="003C43BB" w:rsidRDefault="003C43BB" w:rsidP="003C43BB"/>
    <w:tbl>
      <w:tblPr>
        <w:tblStyle w:val="a3"/>
        <w:tblpPr w:leftFromText="180" w:rightFromText="180" w:vertAnchor="page" w:horzAnchor="margin" w:tblpY="2368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707"/>
        <w:gridCol w:w="3260"/>
        <w:gridCol w:w="2693"/>
      </w:tblGrid>
      <w:tr w:rsidR="006678C4" w:rsidRPr="00F11504" w:rsidTr="00F67656">
        <w:trPr>
          <w:trHeight w:val="340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:rsidR="006678C4" w:rsidRPr="00504128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ages</w:t>
            </w:r>
          </w:p>
        </w:tc>
      </w:tr>
      <w:tr w:rsidR="006678C4" w:rsidRPr="00F11504" w:rsidTr="004815A4">
        <w:trPr>
          <w:trHeight w:val="340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lie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wane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ese</w:t>
            </w:r>
          </w:p>
        </w:tc>
      </w:tr>
      <w:tr w:rsidR="006678C4" w:rsidRPr="00F11504" w:rsidTr="004815A4"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1150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1_26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7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8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8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: aP1_377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8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: aP2_195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F67656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9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1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3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4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9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2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5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: aP2_204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28</w:t>
            </w:r>
            <w:r w:rsidR="004815A4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2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: aP4_287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: aP5_139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18</w:t>
            </w:r>
            <w:r w:rsidR="006468B1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7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7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7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: aP5_168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: aP9_133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4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24</w:t>
            </w:r>
            <w:r w:rsidR="006468B1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7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18</w:t>
            </w:r>
            <w:r w:rsidR="00915B2D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5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: aP9_322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5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18</w:t>
            </w:r>
            <w:r w:rsidR="006468B1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912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28</w:t>
            </w:r>
            <w:r w:rsidR="00915B2D" w:rsidRPr="00F86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: aP9_391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: aP12_243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: aP13_142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: aP13_160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: aP13_235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: aP13_285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 mP7MH_201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7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1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2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4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: mP9MH_207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2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6468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8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 mP9MH_214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2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6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8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6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9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: mP16MH_198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8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9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: uP5MH_169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9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: uP6MH_135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: uP9MH_158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: uP13MH_117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: uP14MH_102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: uP14MH_209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: uP14MH_255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: uP15MH_106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: uP15MH_134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: uP15MH_227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F67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48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: uP16MH_169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8C4" w:rsidRPr="00F11504" w:rsidTr="004815A4">
        <w:tc>
          <w:tcPr>
            <w:tcW w:w="1979" w:type="dxa"/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: uP16MH_248</w:t>
            </w:r>
          </w:p>
        </w:tc>
        <w:tc>
          <w:tcPr>
            <w:tcW w:w="1707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915B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78C4" w:rsidRPr="00F11504" w:rsidTr="004815A4"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: uP16MH_339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6678C4" w:rsidRPr="00F11504" w:rsidRDefault="006678C4" w:rsidP="006678C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C43BB" w:rsidRDefault="003C43BB" w:rsidP="003C43BB"/>
    <w:p w:rsidR="003C43BB" w:rsidRPr="009B7700" w:rsidRDefault="003C43BB" w:rsidP="003C43BB">
      <w:pPr>
        <w:rPr>
          <w:rFonts w:ascii="Times New Roman" w:hAnsi="Times New Roman" w:cs="Times New Roman"/>
          <w:i/>
          <w:szCs w:val="24"/>
        </w:rPr>
      </w:pPr>
      <w:r w:rsidRPr="009B7700">
        <w:rPr>
          <w:rFonts w:ascii="Times New Roman" w:hAnsi="Times New Roman" w:cs="Times New Roman"/>
          <w:i/>
          <w:szCs w:val="24"/>
        </w:rPr>
        <w:t>Number in bold face and underlined indicate significant linkage disequilibrium between AFLP and MSAP loci that were revealed to be strongly associated with environmental variable(s) using MuMIn (Table 6).</w:t>
      </w:r>
    </w:p>
    <w:p w:rsidR="003C43BB" w:rsidRPr="00F86D66" w:rsidRDefault="00F67656" w:rsidP="003C43BB">
      <w:pPr>
        <w:rPr>
          <w:rFonts w:ascii="Times New Roman" w:hAnsi="Times New Roman" w:cs="Times New Roman"/>
        </w:rPr>
      </w:pPr>
      <w:r w:rsidRPr="00F86D66">
        <w:rPr>
          <w:rFonts w:ascii="Times New Roman" w:hAnsi="Times New Roman" w:cs="Times New Roman"/>
        </w:rPr>
        <w:t xml:space="preserve">*, </w:t>
      </w:r>
      <w:r w:rsidRPr="00F86D66">
        <w:rPr>
          <w:rFonts w:ascii="Times New Roman" w:hAnsi="Times New Roman" w:cs="Times New Roman"/>
          <w:i/>
        </w:rPr>
        <w:t>P</w:t>
      </w:r>
      <w:r w:rsidRPr="00F86D66">
        <w:rPr>
          <w:rFonts w:ascii="Times New Roman" w:hAnsi="Times New Roman" w:cs="Times New Roman"/>
        </w:rPr>
        <w:t xml:space="preserve"> &lt; 0.05</w:t>
      </w:r>
    </w:p>
    <w:p w:rsidR="003D62FF" w:rsidRPr="00F86D66" w:rsidRDefault="00F67656" w:rsidP="004A100E">
      <w:pPr>
        <w:rPr>
          <w:rFonts w:ascii="Times New Roman" w:hAnsi="Times New Roman" w:cs="Times New Roman"/>
        </w:rPr>
      </w:pPr>
      <w:r w:rsidRPr="00F86D66">
        <w:rPr>
          <w:rFonts w:ascii="Times New Roman" w:hAnsi="Times New Roman" w:cs="Times New Roman"/>
        </w:rPr>
        <w:t xml:space="preserve">**, </w:t>
      </w:r>
      <w:r w:rsidRPr="00F86D66">
        <w:rPr>
          <w:rFonts w:ascii="Times New Roman" w:hAnsi="Times New Roman" w:cs="Times New Roman"/>
          <w:i/>
        </w:rPr>
        <w:t>P</w:t>
      </w:r>
      <w:r w:rsidRPr="00F86D66">
        <w:rPr>
          <w:rFonts w:ascii="Times New Roman" w:hAnsi="Times New Roman" w:cs="Times New Roman"/>
        </w:rPr>
        <w:t xml:space="preserve"> &lt; 0.01</w:t>
      </w:r>
    </w:p>
    <w:p w:rsidR="00F67656" w:rsidRPr="00F86D66" w:rsidRDefault="00F67656" w:rsidP="004A100E">
      <w:pPr>
        <w:rPr>
          <w:rFonts w:ascii="Times New Roman" w:hAnsi="Times New Roman" w:cs="Times New Roman"/>
        </w:rPr>
      </w:pPr>
      <w:r w:rsidRPr="00F86D66">
        <w:rPr>
          <w:rFonts w:ascii="Times New Roman" w:hAnsi="Times New Roman" w:cs="Times New Roman"/>
        </w:rPr>
        <w:t xml:space="preserve">***, </w:t>
      </w:r>
      <w:r w:rsidRPr="00F86D66">
        <w:rPr>
          <w:rFonts w:ascii="Times New Roman" w:hAnsi="Times New Roman" w:cs="Times New Roman"/>
          <w:i/>
        </w:rPr>
        <w:t>P</w:t>
      </w:r>
      <w:r w:rsidRPr="00F86D66">
        <w:rPr>
          <w:rFonts w:ascii="Times New Roman" w:hAnsi="Times New Roman" w:cs="Times New Roman"/>
        </w:rPr>
        <w:t xml:space="preserve"> &lt; 0.001</w:t>
      </w:r>
    </w:p>
    <w:sectPr w:rsidR="00F67656" w:rsidRPr="00F86D66" w:rsidSect="009C353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AE1" w:rsidRDefault="002E2AE1" w:rsidP="00863654">
      <w:r>
        <w:separator/>
      </w:r>
    </w:p>
  </w:endnote>
  <w:endnote w:type="continuationSeparator" w:id="0">
    <w:p w:rsidR="002E2AE1" w:rsidRDefault="002E2AE1" w:rsidP="0086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AE1" w:rsidRDefault="002E2AE1" w:rsidP="00863654">
      <w:r>
        <w:separator/>
      </w:r>
    </w:p>
  </w:footnote>
  <w:footnote w:type="continuationSeparator" w:id="0">
    <w:p w:rsidR="002E2AE1" w:rsidRDefault="002E2AE1" w:rsidP="00863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7C"/>
    <w:rsid w:val="00185946"/>
    <w:rsid w:val="002E2AE1"/>
    <w:rsid w:val="003C43BB"/>
    <w:rsid w:val="004815A4"/>
    <w:rsid w:val="004A100E"/>
    <w:rsid w:val="004C448D"/>
    <w:rsid w:val="0057507C"/>
    <w:rsid w:val="00582CA5"/>
    <w:rsid w:val="006468B1"/>
    <w:rsid w:val="006678C4"/>
    <w:rsid w:val="0067476C"/>
    <w:rsid w:val="00863654"/>
    <w:rsid w:val="008F750E"/>
    <w:rsid w:val="00915B2D"/>
    <w:rsid w:val="00964D01"/>
    <w:rsid w:val="00F67656"/>
    <w:rsid w:val="00F8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02DB7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3BB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36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63654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8636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63654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8-06-14T21:12:00Z</dcterms:created>
  <dcterms:modified xsi:type="dcterms:W3CDTF">2018-06-14T21:12:00Z</dcterms:modified>
</cp:coreProperties>
</file>